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A4A67" w14:textId="77777777" w:rsidR="0082608C" w:rsidRPr="00B54A42" w:rsidRDefault="0082608C" w:rsidP="0082608C">
      <w:pPr>
        <w:pStyle w:val="OnlineMethPara"/>
        <w:autoSpaceDE w:val="0"/>
        <w:autoSpaceDN w:val="0"/>
        <w:adjustRightInd w:val="0"/>
        <w:jc w:val="both"/>
        <w:rPr>
          <w:b/>
          <w:bCs/>
          <w:szCs w:val="24"/>
        </w:rPr>
      </w:pPr>
      <w:r w:rsidRPr="00B54A42">
        <w:rPr>
          <w:b/>
          <w:bCs/>
          <w:szCs w:val="24"/>
        </w:rPr>
        <w:t>Supplemental Table 1: Immunofluorescence Antibodies</w:t>
      </w:r>
    </w:p>
    <w:tbl>
      <w:tblPr>
        <w:tblStyle w:val="TableGrid"/>
        <w:tblW w:w="9913" w:type="dxa"/>
        <w:tblLook w:val="04A0" w:firstRow="1" w:lastRow="0" w:firstColumn="1" w:lastColumn="0" w:noHBand="0" w:noVBand="1"/>
      </w:tblPr>
      <w:tblGrid>
        <w:gridCol w:w="1385"/>
        <w:gridCol w:w="1637"/>
        <w:gridCol w:w="1313"/>
        <w:gridCol w:w="1696"/>
        <w:gridCol w:w="1801"/>
        <w:gridCol w:w="2081"/>
      </w:tblGrid>
      <w:tr w:rsidR="0082608C" w:rsidRPr="00B54A42" w14:paraId="5D42789F" w14:textId="77777777" w:rsidTr="00D22756">
        <w:trPr>
          <w:trHeight w:val="631"/>
        </w:trPr>
        <w:tc>
          <w:tcPr>
            <w:tcW w:w="1396" w:type="dxa"/>
          </w:tcPr>
          <w:p w14:paraId="58055404" w14:textId="77777777" w:rsidR="0082608C" w:rsidRPr="00B54A42" w:rsidRDefault="0082608C" w:rsidP="00D22756">
            <w:pPr>
              <w:pStyle w:val="OnlineMethPara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B54A42">
              <w:rPr>
                <w:b/>
                <w:bCs/>
                <w:szCs w:val="24"/>
              </w:rPr>
              <w:t>Target</w:t>
            </w:r>
          </w:p>
        </w:tc>
        <w:tc>
          <w:tcPr>
            <w:tcW w:w="1648" w:type="dxa"/>
          </w:tcPr>
          <w:p w14:paraId="5F750E5E" w14:textId="77777777" w:rsidR="0082608C" w:rsidRPr="00B54A42" w:rsidRDefault="0082608C" w:rsidP="00D22756">
            <w:pPr>
              <w:pStyle w:val="OnlineMethPara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B54A42">
              <w:rPr>
                <w:b/>
                <w:bCs/>
                <w:szCs w:val="24"/>
              </w:rPr>
              <w:t>Antibody Type</w:t>
            </w:r>
          </w:p>
        </w:tc>
        <w:tc>
          <w:tcPr>
            <w:tcW w:w="1318" w:type="dxa"/>
          </w:tcPr>
          <w:p w14:paraId="28B52216" w14:textId="77777777" w:rsidR="0082608C" w:rsidRPr="00B54A42" w:rsidRDefault="0082608C" w:rsidP="00D22756">
            <w:pPr>
              <w:pStyle w:val="OnlineMethPara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B54A42">
              <w:rPr>
                <w:b/>
                <w:bCs/>
                <w:szCs w:val="24"/>
              </w:rPr>
              <w:t>Clone</w:t>
            </w:r>
          </w:p>
        </w:tc>
        <w:tc>
          <w:tcPr>
            <w:tcW w:w="1648" w:type="dxa"/>
          </w:tcPr>
          <w:p w14:paraId="47E97C16" w14:textId="77777777" w:rsidR="0082608C" w:rsidRPr="00B54A42" w:rsidRDefault="0082608C" w:rsidP="00D22756">
            <w:pPr>
              <w:pStyle w:val="OnlineMethPara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B54A42">
              <w:rPr>
                <w:b/>
                <w:bCs/>
                <w:szCs w:val="24"/>
              </w:rPr>
              <w:t>Concentration</w:t>
            </w:r>
          </w:p>
        </w:tc>
        <w:tc>
          <w:tcPr>
            <w:tcW w:w="1813" w:type="dxa"/>
          </w:tcPr>
          <w:p w14:paraId="634A2684" w14:textId="77777777" w:rsidR="0082608C" w:rsidRPr="00B54A42" w:rsidRDefault="0082608C" w:rsidP="00D22756">
            <w:pPr>
              <w:pStyle w:val="OnlineMethPara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B54A42">
              <w:rPr>
                <w:b/>
                <w:bCs/>
                <w:szCs w:val="24"/>
              </w:rPr>
              <w:t>Secondary</w:t>
            </w:r>
          </w:p>
        </w:tc>
        <w:tc>
          <w:tcPr>
            <w:tcW w:w="2090" w:type="dxa"/>
          </w:tcPr>
          <w:p w14:paraId="2EB47D95" w14:textId="77777777" w:rsidR="0082608C" w:rsidRPr="00B54A42" w:rsidRDefault="0082608C" w:rsidP="00D22756">
            <w:pPr>
              <w:pStyle w:val="OnlineMethPara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B54A42">
              <w:rPr>
                <w:b/>
                <w:bCs/>
                <w:szCs w:val="24"/>
              </w:rPr>
              <w:t>Concentration</w:t>
            </w:r>
          </w:p>
        </w:tc>
      </w:tr>
      <w:tr w:rsidR="0082608C" w:rsidRPr="00B54A42" w14:paraId="013085E6" w14:textId="77777777" w:rsidTr="00D22756">
        <w:trPr>
          <w:trHeight w:val="1132"/>
        </w:trPr>
        <w:tc>
          <w:tcPr>
            <w:tcW w:w="1396" w:type="dxa"/>
            <w:vAlign w:val="center"/>
          </w:tcPr>
          <w:p w14:paraId="5A1A4E24" w14:textId="77777777" w:rsidR="0082608C" w:rsidRPr="00B54A42" w:rsidRDefault="0082608C" w:rsidP="00D22756">
            <w:pPr>
              <w:pStyle w:val="OnlineMethPara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54A42">
              <w:rPr>
                <w:color w:val="000000"/>
                <w:szCs w:val="24"/>
              </w:rPr>
              <w:t>MHC-II (HLA-DR, DP, DQ)</w:t>
            </w:r>
          </w:p>
        </w:tc>
        <w:tc>
          <w:tcPr>
            <w:tcW w:w="1648" w:type="dxa"/>
            <w:vAlign w:val="center"/>
          </w:tcPr>
          <w:p w14:paraId="3E34A7E0" w14:textId="77777777" w:rsidR="0082608C" w:rsidRPr="00B54A42" w:rsidRDefault="0082608C" w:rsidP="00D22756">
            <w:pPr>
              <w:pStyle w:val="OnlineMethPara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54A42">
              <w:rPr>
                <w:color w:val="000000"/>
                <w:szCs w:val="24"/>
              </w:rPr>
              <w:t>Mouse IgG2a</w:t>
            </w:r>
          </w:p>
        </w:tc>
        <w:tc>
          <w:tcPr>
            <w:tcW w:w="1318" w:type="dxa"/>
            <w:vAlign w:val="center"/>
          </w:tcPr>
          <w:p w14:paraId="05190C54" w14:textId="77777777" w:rsidR="0082608C" w:rsidRPr="00B54A42" w:rsidRDefault="0082608C" w:rsidP="00D22756">
            <w:pPr>
              <w:pStyle w:val="OnlineMethPara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54A42">
              <w:rPr>
                <w:color w:val="000000"/>
                <w:szCs w:val="24"/>
              </w:rPr>
              <w:t>Tu39</w:t>
            </w:r>
          </w:p>
        </w:tc>
        <w:tc>
          <w:tcPr>
            <w:tcW w:w="1648" w:type="dxa"/>
            <w:vAlign w:val="center"/>
          </w:tcPr>
          <w:p w14:paraId="2CFA9EBA" w14:textId="77777777" w:rsidR="0082608C" w:rsidRPr="00B54A42" w:rsidRDefault="0082608C" w:rsidP="00D22756">
            <w:pPr>
              <w:pStyle w:val="OnlineMethPara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54A42">
              <w:rPr>
                <w:szCs w:val="24"/>
              </w:rPr>
              <w:t>1:100</w:t>
            </w:r>
          </w:p>
        </w:tc>
        <w:tc>
          <w:tcPr>
            <w:tcW w:w="1813" w:type="dxa"/>
            <w:vAlign w:val="center"/>
          </w:tcPr>
          <w:p w14:paraId="25A7FF7E" w14:textId="77777777" w:rsidR="0082608C" w:rsidRPr="00B54A42" w:rsidRDefault="0082608C" w:rsidP="00D22756">
            <w:pPr>
              <w:pStyle w:val="OnlineMethPara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54A42">
              <w:rPr>
                <w:color w:val="000000"/>
                <w:szCs w:val="24"/>
              </w:rPr>
              <w:t>Goat anti-mouse IgG2a A488</w:t>
            </w:r>
          </w:p>
        </w:tc>
        <w:tc>
          <w:tcPr>
            <w:tcW w:w="2090" w:type="dxa"/>
            <w:vAlign w:val="center"/>
          </w:tcPr>
          <w:p w14:paraId="390147E9" w14:textId="77777777" w:rsidR="0082608C" w:rsidRPr="00B54A42" w:rsidRDefault="0082608C" w:rsidP="00D22756">
            <w:pPr>
              <w:pStyle w:val="OnlineMethPara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54A42">
              <w:rPr>
                <w:szCs w:val="24"/>
              </w:rPr>
              <w:t>1:250</w:t>
            </w:r>
          </w:p>
        </w:tc>
      </w:tr>
      <w:tr w:rsidR="0082608C" w:rsidRPr="00B54A42" w14:paraId="7AC9C814" w14:textId="77777777" w:rsidTr="00D22756">
        <w:trPr>
          <w:trHeight w:val="791"/>
        </w:trPr>
        <w:tc>
          <w:tcPr>
            <w:tcW w:w="1396" w:type="dxa"/>
            <w:vAlign w:val="center"/>
          </w:tcPr>
          <w:p w14:paraId="3D8D6A46" w14:textId="77777777" w:rsidR="0082608C" w:rsidRPr="00B54A42" w:rsidRDefault="0082608C" w:rsidP="00D22756">
            <w:pPr>
              <w:pStyle w:val="OnlineMethPara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54A42">
              <w:rPr>
                <w:color w:val="000000"/>
                <w:szCs w:val="24"/>
              </w:rPr>
              <w:t>TCF1</w:t>
            </w:r>
          </w:p>
        </w:tc>
        <w:tc>
          <w:tcPr>
            <w:tcW w:w="1648" w:type="dxa"/>
            <w:vAlign w:val="center"/>
          </w:tcPr>
          <w:p w14:paraId="7532CF3A" w14:textId="77777777" w:rsidR="0082608C" w:rsidRPr="00B54A42" w:rsidRDefault="0082608C" w:rsidP="00D22756">
            <w:pPr>
              <w:pStyle w:val="OnlineMethPara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54A42">
              <w:rPr>
                <w:color w:val="000000"/>
                <w:szCs w:val="24"/>
              </w:rPr>
              <w:t>Rabbit</w:t>
            </w:r>
          </w:p>
        </w:tc>
        <w:tc>
          <w:tcPr>
            <w:tcW w:w="1318" w:type="dxa"/>
            <w:vAlign w:val="center"/>
          </w:tcPr>
          <w:p w14:paraId="3944DA88" w14:textId="77777777" w:rsidR="0082608C" w:rsidRPr="00B54A42" w:rsidRDefault="0082608C" w:rsidP="00D22756">
            <w:pPr>
              <w:pStyle w:val="OnlineMethPara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54A42">
              <w:rPr>
                <w:color w:val="000000"/>
                <w:szCs w:val="24"/>
              </w:rPr>
              <w:t>C63D9</w:t>
            </w:r>
          </w:p>
        </w:tc>
        <w:tc>
          <w:tcPr>
            <w:tcW w:w="1648" w:type="dxa"/>
            <w:vAlign w:val="center"/>
          </w:tcPr>
          <w:p w14:paraId="218073FE" w14:textId="77777777" w:rsidR="0082608C" w:rsidRPr="00B54A42" w:rsidRDefault="0082608C" w:rsidP="00D22756">
            <w:pPr>
              <w:pStyle w:val="OnlineMethPara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54A42">
              <w:rPr>
                <w:szCs w:val="24"/>
              </w:rPr>
              <w:t>1:150</w:t>
            </w:r>
          </w:p>
        </w:tc>
        <w:tc>
          <w:tcPr>
            <w:tcW w:w="1813" w:type="dxa"/>
            <w:vAlign w:val="center"/>
          </w:tcPr>
          <w:p w14:paraId="57EE8FEB" w14:textId="77777777" w:rsidR="0082608C" w:rsidRPr="00B54A42" w:rsidRDefault="0082608C" w:rsidP="00D22756">
            <w:pPr>
              <w:pStyle w:val="OnlineMethPara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54A42">
              <w:rPr>
                <w:color w:val="000000"/>
                <w:szCs w:val="24"/>
              </w:rPr>
              <w:t>Goat anti-rabbit A568</w:t>
            </w:r>
          </w:p>
        </w:tc>
        <w:tc>
          <w:tcPr>
            <w:tcW w:w="2090" w:type="dxa"/>
            <w:vAlign w:val="center"/>
          </w:tcPr>
          <w:p w14:paraId="7614107F" w14:textId="77777777" w:rsidR="0082608C" w:rsidRPr="00B54A42" w:rsidRDefault="0082608C" w:rsidP="00D22756">
            <w:pPr>
              <w:pStyle w:val="OnlineMethPara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54A42">
              <w:rPr>
                <w:szCs w:val="24"/>
              </w:rPr>
              <w:t>1:250</w:t>
            </w:r>
          </w:p>
        </w:tc>
      </w:tr>
      <w:tr w:rsidR="0082608C" w:rsidRPr="00B54A42" w14:paraId="6F07F471" w14:textId="77777777" w:rsidTr="00D22756">
        <w:trPr>
          <w:trHeight w:val="1117"/>
        </w:trPr>
        <w:tc>
          <w:tcPr>
            <w:tcW w:w="1396" w:type="dxa"/>
            <w:vAlign w:val="center"/>
          </w:tcPr>
          <w:p w14:paraId="2A0D8F7E" w14:textId="77777777" w:rsidR="0082608C" w:rsidRPr="00B54A42" w:rsidRDefault="0082608C" w:rsidP="00D22756">
            <w:pPr>
              <w:pStyle w:val="OnlineMethPara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54A42">
              <w:rPr>
                <w:color w:val="000000"/>
                <w:szCs w:val="24"/>
              </w:rPr>
              <w:t>CD8</w:t>
            </w:r>
          </w:p>
        </w:tc>
        <w:tc>
          <w:tcPr>
            <w:tcW w:w="1648" w:type="dxa"/>
            <w:vAlign w:val="center"/>
          </w:tcPr>
          <w:p w14:paraId="6546A1B9" w14:textId="77777777" w:rsidR="0082608C" w:rsidRPr="00B54A42" w:rsidRDefault="0082608C" w:rsidP="00D22756">
            <w:pPr>
              <w:pStyle w:val="OnlineMethPara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54A42">
              <w:rPr>
                <w:color w:val="000000"/>
                <w:szCs w:val="24"/>
              </w:rPr>
              <w:t>Mouse IgG1</w:t>
            </w:r>
          </w:p>
        </w:tc>
        <w:tc>
          <w:tcPr>
            <w:tcW w:w="1318" w:type="dxa"/>
            <w:vAlign w:val="center"/>
          </w:tcPr>
          <w:p w14:paraId="61B724F3" w14:textId="77777777" w:rsidR="0082608C" w:rsidRPr="00B54A42" w:rsidRDefault="0082608C" w:rsidP="00D22756">
            <w:pPr>
              <w:pStyle w:val="OnlineMethPara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54A42">
              <w:rPr>
                <w:color w:val="000000"/>
                <w:szCs w:val="24"/>
              </w:rPr>
              <w:t>C8/144B</w:t>
            </w:r>
          </w:p>
        </w:tc>
        <w:tc>
          <w:tcPr>
            <w:tcW w:w="1648" w:type="dxa"/>
            <w:vAlign w:val="center"/>
          </w:tcPr>
          <w:p w14:paraId="4A1169F3" w14:textId="77777777" w:rsidR="0082608C" w:rsidRPr="00B54A42" w:rsidRDefault="0082608C" w:rsidP="00D22756">
            <w:pPr>
              <w:pStyle w:val="OnlineMethPara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54A42">
              <w:rPr>
                <w:szCs w:val="24"/>
              </w:rPr>
              <w:t>1:150</w:t>
            </w:r>
          </w:p>
        </w:tc>
        <w:tc>
          <w:tcPr>
            <w:tcW w:w="1813" w:type="dxa"/>
            <w:vAlign w:val="center"/>
          </w:tcPr>
          <w:p w14:paraId="191A69CB" w14:textId="77777777" w:rsidR="0082608C" w:rsidRPr="00B54A42" w:rsidRDefault="0082608C" w:rsidP="00D22756">
            <w:pPr>
              <w:pStyle w:val="OnlineMethPara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54A42">
              <w:rPr>
                <w:color w:val="000000"/>
                <w:szCs w:val="24"/>
              </w:rPr>
              <w:t>Goat anti-mouse IgG1 A594</w:t>
            </w:r>
          </w:p>
        </w:tc>
        <w:tc>
          <w:tcPr>
            <w:tcW w:w="2090" w:type="dxa"/>
            <w:vAlign w:val="center"/>
          </w:tcPr>
          <w:p w14:paraId="25595469" w14:textId="77777777" w:rsidR="0082608C" w:rsidRPr="00B54A42" w:rsidRDefault="0082608C" w:rsidP="00D22756">
            <w:pPr>
              <w:pStyle w:val="OnlineMethPara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B54A42">
              <w:rPr>
                <w:szCs w:val="24"/>
              </w:rPr>
              <w:t>1:500</w:t>
            </w:r>
          </w:p>
        </w:tc>
      </w:tr>
    </w:tbl>
    <w:p w14:paraId="165CA424" w14:textId="77777777" w:rsidR="0083235C" w:rsidRDefault="0082608C"/>
    <w:sectPr w:rsidR="008323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8C"/>
    <w:rsid w:val="001223B4"/>
    <w:rsid w:val="001E2F38"/>
    <w:rsid w:val="001F45FD"/>
    <w:rsid w:val="001F57CF"/>
    <w:rsid w:val="00282BEE"/>
    <w:rsid w:val="002B0F29"/>
    <w:rsid w:val="00353399"/>
    <w:rsid w:val="003669BD"/>
    <w:rsid w:val="003E3E1B"/>
    <w:rsid w:val="004444D4"/>
    <w:rsid w:val="00480A00"/>
    <w:rsid w:val="004C0143"/>
    <w:rsid w:val="00500FFA"/>
    <w:rsid w:val="00526DC1"/>
    <w:rsid w:val="00531641"/>
    <w:rsid w:val="005A0F9C"/>
    <w:rsid w:val="005E4164"/>
    <w:rsid w:val="00625106"/>
    <w:rsid w:val="006907CA"/>
    <w:rsid w:val="006B202E"/>
    <w:rsid w:val="006B7F66"/>
    <w:rsid w:val="006D1496"/>
    <w:rsid w:val="00770187"/>
    <w:rsid w:val="00795E17"/>
    <w:rsid w:val="007A224E"/>
    <w:rsid w:val="007C35E6"/>
    <w:rsid w:val="007D59E0"/>
    <w:rsid w:val="008035E2"/>
    <w:rsid w:val="0082608C"/>
    <w:rsid w:val="008D3DAE"/>
    <w:rsid w:val="008E2CF7"/>
    <w:rsid w:val="008E2FC3"/>
    <w:rsid w:val="00922A6A"/>
    <w:rsid w:val="00931B77"/>
    <w:rsid w:val="0093572F"/>
    <w:rsid w:val="00A42ACE"/>
    <w:rsid w:val="00A53C14"/>
    <w:rsid w:val="00A55B41"/>
    <w:rsid w:val="00A85AE6"/>
    <w:rsid w:val="00BD4D26"/>
    <w:rsid w:val="00C2654A"/>
    <w:rsid w:val="00C877BB"/>
    <w:rsid w:val="00CB201B"/>
    <w:rsid w:val="00DC6D23"/>
    <w:rsid w:val="00E27F21"/>
    <w:rsid w:val="00E50CF7"/>
    <w:rsid w:val="00E529A0"/>
    <w:rsid w:val="00E808DA"/>
    <w:rsid w:val="00EC337B"/>
    <w:rsid w:val="00F33133"/>
    <w:rsid w:val="00FB2624"/>
    <w:rsid w:val="00FE1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76A2D1"/>
  <w15:chartTrackingRefBased/>
  <w15:docId w15:val="{7707DF84-0297-1A47-8E2C-1C99577D4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8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nlineMethPara">
    <w:name w:val="Online_MethPara"/>
    <w:basedOn w:val="Normal"/>
    <w:rsid w:val="0082608C"/>
    <w:pPr>
      <w:spacing w:before="120" w:after="0" w:line="36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table" w:styleId="TableGrid">
    <w:name w:val="Table Grid"/>
    <w:basedOn w:val="TableNormal"/>
    <w:uiPriority w:val="39"/>
    <w:rsid w:val="008260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i, Dylan</dc:creator>
  <cp:keywords/>
  <dc:description/>
  <cp:lastModifiedBy>Martini, Dylan</cp:lastModifiedBy>
  <cp:revision>1</cp:revision>
  <dcterms:created xsi:type="dcterms:W3CDTF">2021-12-02T02:55:00Z</dcterms:created>
  <dcterms:modified xsi:type="dcterms:W3CDTF">2021-12-02T02:55:00Z</dcterms:modified>
</cp:coreProperties>
</file>